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C6E24" w14:textId="6480D263" w:rsidR="00FA105E" w:rsidRPr="000F2FC1" w:rsidRDefault="00A9208B" w:rsidP="00FA105E">
      <w:pPr>
        <w:rPr>
          <w:rFonts w:ascii="Times New Roman" w:hAnsi="Times New Roman"/>
          <w:sz w:val="24"/>
          <w:szCs w:val="24"/>
        </w:rPr>
      </w:pPr>
      <w:bookmarkStart w:id="0" w:name="_Hlk153532669"/>
      <w:r w:rsidRPr="00A9208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A105E" w:rsidRPr="00A9208B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A9208B">
        <w:rPr>
          <w:rFonts w:ascii="Times New Roman" w:hAnsi="Times New Roman" w:cs="Times New Roman"/>
          <w:b/>
          <w:bCs/>
          <w:sz w:val="24"/>
        </w:rPr>
        <w:t>3</w:t>
      </w:r>
      <w:r w:rsidR="00FA105E">
        <w:rPr>
          <w:rFonts w:ascii="Times New Roman" w:hAnsi="Times New Roman" w:cs="Times New Roman"/>
          <w:bCs/>
          <w:sz w:val="24"/>
        </w:rPr>
        <w:t xml:space="preserve"> </w:t>
      </w:r>
      <w:r w:rsidR="00FA105E">
        <w:rPr>
          <w:rFonts w:ascii="Times New Roman" w:eastAsia="SimSun" w:hAnsi="Times New Roman" w:cs="Times New Roman"/>
          <w:bCs/>
          <w:sz w:val="24"/>
          <w:lang w:bidi="ar"/>
        </w:rPr>
        <w:t xml:space="preserve">Associations between CRF and changes </w:t>
      </w:r>
      <w:r w:rsidR="00067067">
        <w:rPr>
          <w:rFonts w:ascii="Times New Roman" w:eastAsia="SimSun" w:hAnsi="Times New Roman" w:cs="Times New Roman"/>
          <w:bCs/>
          <w:sz w:val="24"/>
          <w:lang w:bidi="ar"/>
        </w:rPr>
        <w:t>in</w:t>
      </w:r>
      <w:r w:rsidR="00FA105E">
        <w:rPr>
          <w:rFonts w:ascii="Times New Roman" w:eastAsia="SimSun" w:hAnsi="Times New Roman" w:cs="Times New Roman"/>
          <w:bCs/>
          <w:sz w:val="24"/>
          <w:lang w:bidi="ar"/>
        </w:rPr>
        <w:t xml:space="preserve"> metabolic </w:t>
      </w:r>
      <w:r w:rsidR="00FA105E">
        <w:rPr>
          <w:rFonts w:ascii="Times New Roman" w:hAnsi="Times New Roman"/>
          <w:sz w:val="24"/>
          <w:szCs w:val="24"/>
        </w:rPr>
        <w:t>variables after further adjustmen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573"/>
        <w:gridCol w:w="3246"/>
        <w:gridCol w:w="1556"/>
        <w:gridCol w:w="3246"/>
        <w:gridCol w:w="1553"/>
      </w:tblGrid>
      <w:tr w:rsidR="00FA105E" w14:paraId="735EFAF8" w14:textId="77777777" w:rsidTr="00146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1613" w:type="pct"/>
            <w:tcBorders>
              <w:bottom w:val="nil"/>
            </w:tcBorders>
            <w:noWrap/>
          </w:tcPr>
          <w:p w14:paraId="6ACA3477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694" w:type="pct"/>
            <w:gridSpan w:val="2"/>
            <w:noWrap/>
            <w:vAlign w:val="center"/>
          </w:tcPr>
          <w:p w14:paraId="6A4BADD1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seline CRF</w:t>
            </w:r>
          </w:p>
        </w:tc>
        <w:tc>
          <w:tcPr>
            <w:tcW w:w="1693" w:type="pct"/>
            <w:gridSpan w:val="2"/>
            <w:vAlign w:val="center"/>
          </w:tcPr>
          <w:p w14:paraId="74581D0A" w14:textId="0D462917" w:rsidR="00FA105E" w:rsidRDefault="004E5DC5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/>
                <w:sz w:val="24"/>
              </w:rPr>
              <w:t xml:space="preserve"> CRF/year</w:t>
            </w:r>
          </w:p>
        </w:tc>
      </w:tr>
      <w:tr w:rsidR="00FA105E" w14:paraId="6BE545C0" w14:textId="77777777" w:rsidTr="00146B95">
        <w:trPr>
          <w:trHeight w:val="273"/>
        </w:trPr>
        <w:tc>
          <w:tcPr>
            <w:tcW w:w="1613" w:type="pct"/>
            <w:tcBorders>
              <w:top w:val="nil"/>
            </w:tcBorders>
            <w:noWrap/>
          </w:tcPr>
          <w:p w14:paraId="1DCF037E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145" w:type="pct"/>
            <w:noWrap/>
            <w:vAlign w:val="center"/>
          </w:tcPr>
          <w:p w14:paraId="29C5B4F1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549" w:type="pct"/>
            <w:noWrap/>
            <w:vAlign w:val="center"/>
          </w:tcPr>
          <w:p w14:paraId="20BB55EC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1145" w:type="pct"/>
            <w:vAlign w:val="center"/>
          </w:tcPr>
          <w:p w14:paraId="4DDC0671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(95%CI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c</w:t>
            </w:r>
          </w:p>
        </w:tc>
        <w:tc>
          <w:tcPr>
            <w:tcW w:w="548" w:type="pct"/>
            <w:vAlign w:val="center"/>
          </w:tcPr>
          <w:p w14:paraId="0CEFF060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value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d</w:t>
            </w:r>
          </w:p>
        </w:tc>
      </w:tr>
      <w:tr w:rsidR="00FA105E" w14:paraId="77BDB489" w14:textId="77777777" w:rsidTr="00146B95">
        <w:trPr>
          <w:trHeight w:val="273"/>
        </w:trPr>
        <w:tc>
          <w:tcPr>
            <w:tcW w:w="1613" w:type="pct"/>
            <w:shd w:val="clear" w:color="auto" w:fill="E7E6E6" w:themeFill="background2"/>
            <w:noWrap/>
          </w:tcPr>
          <w:p w14:paraId="55B1BD67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 population</w:t>
            </w:r>
          </w:p>
        </w:tc>
        <w:tc>
          <w:tcPr>
            <w:tcW w:w="1145" w:type="pct"/>
            <w:shd w:val="clear" w:color="auto" w:fill="E7E6E6" w:themeFill="background2"/>
            <w:noWrap/>
            <w:vAlign w:val="center"/>
          </w:tcPr>
          <w:p w14:paraId="1EBBEC91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49" w:type="pct"/>
            <w:shd w:val="clear" w:color="auto" w:fill="E7E6E6" w:themeFill="background2"/>
            <w:noWrap/>
            <w:vAlign w:val="center"/>
          </w:tcPr>
          <w:p w14:paraId="2A6F297B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45" w:type="pct"/>
            <w:shd w:val="clear" w:color="auto" w:fill="E7E6E6" w:themeFill="background2"/>
            <w:vAlign w:val="center"/>
          </w:tcPr>
          <w:p w14:paraId="05970D02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48" w:type="pct"/>
            <w:shd w:val="clear" w:color="auto" w:fill="E7E6E6" w:themeFill="background2"/>
            <w:vAlign w:val="center"/>
          </w:tcPr>
          <w:p w14:paraId="0EDAB77B" w14:textId="77777777" w:rsidR="00FA105E" w:rsidRDefault="00FA105E" w:rsidP="00146B9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A105E" w14:paraId="4DE1902D" w14:textId="77777777" w:rsidTr="00146B95">
        <w:trPr>
          <w:trHeight w:val="273"/>
        </w:trPr>
        <w:tc>
          <w:tcPr>
            <w:tcW w:w="1613" w:type="pct"/>
            <w:noWrap/>
          </w:tcPr>
          <w:p w14:paraId="43C3D738" w14:textId="57A3207C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S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451A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78(-0.447--0.10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D46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6B14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17(-0.968-0.5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BB2C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715</w:t>
            </w:r>
          </w:p>
        </w:tc>
      </w:tr>
      <w:tr w:rsidR="00FA105E" w14:paraId="6906FB43" w14:textId="77777777" w:rsidTr="00146B95">
        <w:trPr>
          <w:trHeight w:val="273"/>
        </w:trPr>
        <w:tc>
          <w:tcPr>
            <w:tcW w:w="1613" w:type="pct"/>
            <w:noWrap/>
          </w:tcPr>
          <w:p w14:paraId="6164FEAA" w14:textId="282219AD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D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A44F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51(-0.266--0.03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61C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4172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1.449(-1.958--0.94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07075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A20FD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2A20FD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3F2C236B" w14:textId="77777777" w:rsidTr="00146B95">
        <w:trPr>
          <w:trHeight w:val="273"/>
        </w:trPr>
        <w:tc>
          <w:tcPr>
            <w:tcW w:w="1613" w:type="pct"/>
            <w:noWrap/>
          </w:tcPr>
          <w:p w14:paraId="4BE23379" w14:textId="3F3FD984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TG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85A5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23(-0.032--0.01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D8DE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92E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11(-0.151--0.07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114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A20FD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2A20FD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5EF48DF5" w14:textId="77777777" w:rsidTr="00146B95">
        <w:trPr>
          <w:trHeight w:val="273"/>
        </w:trPr>
        <w:tc>
          <w:tcPr>
            <w:tcW w:w="1613" w:type="pct"/>
            <w:noWrap/>
          </w:tcPr>
          <w:p w14:paraId="1B578A21" w14:textId="0F88645D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HDL-C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C7B1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5(0.002-0.00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9184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41FA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1(0.009-0.0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098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5</w:t>
            </w:r>
          </w:p>
        </w:tc>
      </w:tr>
      <w:tr w:rsidR="00FA105E" w14:paraId="7B43A079" w14:textId="77777777" w:rsidTr="00146B95">
        <w:trPr>
          <w:trHeight w:val="273"/>
        </w:trPr>
        <w:tc>
          <w:tcPr>
            <w:tcW w:w="1613" w:type="pct"/>
            <w:noWrap/>
          </w:tcPr>
          <w:p w14:paraId="66F6CB0A" w14:textId="7E7EFB3B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FPG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331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24(-0.037--0.0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1DB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F010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27(-0.182--0.07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75F2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0579C439" w14:textId="77777777" w:rsidTr="00146B95">
        <w:trPr>
          <w:trHeight w:val="273"/>
        </w:trPr>
        <w:tc>
          <w:tcPr>
            <w:tcW w:w="1613" w:type="pct"/>
            <w:noWrap/>
          </w:tcPr>
          <w:p w14:paraId="6C7040CF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32F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54(-0.105--0.00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31FB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34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348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375(-0.596--0.15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669E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9</w:t>
            </w:r>
          </w:p>
        </w:tc>
      </w:tr>
      <w:tr w:rsidR="00FA105E" w14:paraId="274451DD" w14:textId="77777777" w:rsidTr="00146B95">
        <w:trPr>
          <w:trHeight w:val="273"/>
        </w:trPr>
        <w:tc>
          <w:tcPr>
            <w:tcW w:w="1613" w:type="pct"/>
            <w:shd w:val="clear" w:color="auto" w:fill="E7E6E6" w:themeFill="background2"/>
            <w:noWrap/>
          </w:tcPr>
          <w:p w14:paraId="2B6965E5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Males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76DBF6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E110B5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4ACD44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B1778F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05E" w14:paraId="613FA56A" w14:textId="77777777" w:rsidTr="00146B95">
        <w:trPr>
          <w:trHeight w:val="273"/>
        </w:trPr>
        <w:tc>
          <w:tcPr>
            <w:tcW w:w="1613" w:type="pct"/>
            <w:noWrap/>
          </w:tcPr>
          <w:p w14:paraId="03054582" w14:textId="6878F028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S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44DE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25(-0.376-0.12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052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26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16AA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82(-1.011-0.84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307B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625</w:t>
            </w:r>
          </w:p>
        </w:tc>
      </w:tr>
      <w:tr w:rsidR="00FA105E" w14:paraId="7CEB8604" w14:textId="77777777" w:rsidTr="00146B95">
        <w:trPr>
          <w:trHeight w:val="273"/>
        </w:trPr>
        <w:tc>
          <w:tcPr>
            <w:tcW w:w="1613" w:type="pct"/>
            <w:noWrap/>
          </w:tcPr>
          <w:p w14:paraId="61B9BF54" w14:textId="02A213C3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D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E1F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46(-0.319-0.02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A284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9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5700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1.284(-1.922--0.6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8BEC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</w:tr>
      <w:tr w:rsidR="00FA105E" w14:paraId="659BA745" w14:textId="77777777" w:rsidTr="00146B95">
        <w:trPr>
          <w:trHeight w:val="273"/>
        </w:trPr>
        <w:tc>
          <w:tcPr>
            <w:tcW w:w="1613" w:type="pct"/>
            <w:noWrap/>
          </w:tcPr>
          <w:p w14:paraId="72814AE0" w14:textId="1EDCE287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TG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644A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28(-0.042--0.01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60E4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0E40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19(-0.166--0.07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9E2B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6F7F3343" w14:textId="77777777" w:rsidTr="00146B95">
        <w:trPr>
          <w:trHeight w:val="273"/>
        </w:trPr>
        <w:tc>
          <w:tcPr>
            <w:tcW w:w="1613" w:type="pct"/>
            <w:noWrap/>
          </w:tcPr>
          <w:p w14:paraId="1F6CDF21" w14:textId="1AEB21D9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HDL-C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BF65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6(0.002-0.01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4755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3FDA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3(0.007-0.0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5BF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37</w:t>
            </w:r>
          </w:p>
        </w:tc>
      </w:tr>
      <w:tr w:rsidR="00FA105E" w14:paraId="35C265F7" w14:textId="77777777" w:rsidTr="00146B95">
        <w:trPr>
          <w:trHeight w:val="273"/>
        </w:trPr>
        <w:tc>
          <w:tcPr>
            <w:tcW w:w="1613" w:type="pct"/>
            <w:noWrap/>
          </w:tcPr>
          <w:p w14:paraId="7DDE84BA" w14:textId="497E5347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FPG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C94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23(-0.043--0.00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B6C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F88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43(-0.215--0.07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9BF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</w:tr>
      <w:tr w:rsidR="00FA105E" w14:paraId="2EA0857D" w14:textId="77777777" w:rsidTr="00146B95">
        <w:trPr>
          <w:trHeight w:val="273"/>
        </w:trPr>
        <w:tc>
          <w:tcPr>
            <w:tcW w:w="1613" w:type="pct"/>
            <w:noWrap/>
          </w:tcPr>
          <w:p w14:paraId="7DCE8BB8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0D9F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63(-0.136-0.01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8FA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93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2CD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438(-0.705--0.17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59D1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14</w:t>
            </w:r>
          </w:p>
        </w:tc>
      </w:tr>
      <w:tr w:rsidR="00FA105E" w14:paraId="70548F01" w14:textId="77777777" w:rsidTr="00146B95">
        <w:trPr>
          <w:trHeight w:val="273"/>
        </w:trPr>
        <w:tc>
          <w:tcPr>
            <w:tcW w:w="1613" w:type="pct"/>
            <w:shd w:val="clear" w:color="auto" w:fill="E7E6E6" w:themeFill="background2"/>
            <w:noWrap/>
          </w:tcPr>
          <w:p w14:paraId="5F2DC8BA" w14:textId="77777777" w:rsidR="00FA105E" w:rsidRDefault="00FA105E" w:rsidP="00146B95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emales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7A69DF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3C9C34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414B0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E87170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05E" w14:paraId="0EB8F86D" w14:textId="77777777" w:rsidTr="00146B95">
        <w:trPr>
          <w:trHeight w:val="273"/>
        </w:trPr>
        <w:tc>
          <w:tcPr>
            <w:tcW w:w="1613" w:type="pct"/>
            <w:noWrap/>
          </w:tcPr>
          <w:p w14:paraId="76FF17D7" w14:textId="0E4DB5A5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S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8FDD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502(-0.757--0.24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D566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61CD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644(-1.979-0.6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D4B5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448</w:t>
            </w:r>
          </w:p>
        </w:tc>
      </w:tr>
      <w:tr w:rsidR="00FA105E" w14:paraId="0B95EB53" w14:textId="77777777" w:rsidTr="00146B95">
        <w:trPr>
          <w:trHeight w:val="273"/>
        </w:trPr>
        <w:tc>
          <w:tcPr>
            <w:tcW w:w="1613" w:type="pct"/>
            <w:noWrap/>
          </w:tcPr>
          <w:p w14:paraId="691F2AD0" w14:textId="563E2F2A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DBP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56C2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53(-0.326-0.02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5193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83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736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1.881(-2.775--0.98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320D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659C6">
              <w:rPr>
                <w:rFonts w:ascii="Times New Roman" w:hAnsi="Times New Roman" w:cs="Times New Roman" w:hint="eastAsia"/>
                <w:bCs/>
                <w:sz w:val="24"/>
              </w:rPr>
              <w:t>&lt;</w:t>
            </w:r>
            <w:r w:rsidRPr="00B659C6">
              <w:rPr>
                <w:rFonts w:ascii="Times New Roman" w:hAnsi="Times New Roman" w:cs="Times New Roman"/>
                <w:bCs/>
                <w:sz w:val="24"/>
              </w:rPr>
              <w:t>0.0001</w:t>
            </w:r>
          </w:p>
        </w:tc>
      </w:tr>
      <w:tr w:rsidR="00FA105E" w14:paraId="60748523" w14:textId="77777777" w:rsidTr="00146B95">
        <w:trPr>
          <w:trHeight w:val="273"/>
        </w:trPr>
        <w:tc>
          <w:tcPr>
            <w:tcW w:w="1613" w:type="pct"/>
            <w:noWrap/>
          </w:tcPr>
          <w:p w14:paraId="11719763" w14:textId="2AA44F40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TG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6856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19(-0.033--0.0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8DFF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58EA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103(-0.175--0.0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C45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49</w:t>
            </w:r>
          </w:p>
        </w:tc>
      </w:tr>
      <w:tr w:rsidR="00FA105E" w14:paraId="1E19B7D1" w14:textId="77777777" w:rsidTr="00146B95">
        <w:trPr>
          <w:trHeight w:val="273"/>
        </w:trPr>
        <w:tc>
          <w:tcPr>
            <w:tcW w:w="1613" w:type="pct"/>
            <w:noWrap/>
          </w:tcPr>
          <w:p w14:paraId="712484D3" w14:textId="7C8120CA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HDL-C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8F2F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3(-0.001-0.00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D3B7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74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04EC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4(-0.005-0.0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ABB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482</w:t>
            </w:r>
          </w:p>
        </w:tc>
      </w:tr>
      <w:tr w:rsidR="00FA105E" w14:paraId="1278F764" w14:textId="77777777" w:rsidTr="00146B95">
        <w:trPr>
          <w:trHeight w:val="273"/>
        </w:trPr>
        <w:tc>
          <w:tcPr>
            <w:tcW w:w="1613" w:type="pct"/>
            <w:tcBorders>
              <w:bottom w:val="nil"/>
            </w:tcBorders>
            <w:noWrap/>
          </w:tcPr>
          <w:p w14:paraId="5BAD9E12" w14:textId="00D3DDB9" w:rsidR="00FA105E" w:rsidRDefault="004E5DC5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hange in</w:t>
            </w:r>
            <w:r w:rsidR="00FA105E">
              <w:rPr>
                <w:rFonts w:ascii="Times New Roman" w:hAnsi="Times New Roman" w:cs="Times New Roman"/>
                <w:bCs/>
                <w:sz w:val="24"/>
              </w:rPr>
              <w:t xml:space="preserve"> FPG /yea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0DE1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29(-0.048--0.00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3572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45E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96(-0.188--0.0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B9E8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437</w:t>
            </w:r>
          </w:p>
        </w:tc>
      </w:tr>
      <w:tr w:rsidR="00FA105E" w14:paraId="03E563F1" w14:textId="77777777" w:rsidTr="00146B95">
        <w:trPr>
          <w:trHeight w:val="273"/>
        </w:trPr>
        <w:tc>
          <w:tcPr>
            <w:tcW w:w="1613" w:type="pct"/>
            <w:tcBorders>
              <w:top w:val="nil"/>
              <w:bottom w:val="single" w:sz="4" w:space="0" w:color="auto"/>
            </w:tcBorders>
            <w:noWrap/>
          </w:tcPr>
          <w:p w14:paraId="45B75F6A" w14:textId="77777777" w:rsidR="00FA105E" w:rsidRDefault="00FA105E" w:rsidP="00146B9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abolic score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4462B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056(-0.134-0.022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49F3C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573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DA2CE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0.216(-0.620-0.18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B82C9" w14:textId="77777777" w:rsidR="00FA105E" w:rsidRPr="000F2FC1" w:rsidRDefault="00FA105E" w:rsidP="00146B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FC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9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1237BF0A" w14:textId="47E1F883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proofErr w:type="spellStart"/>
      <w:proofErr w:type="gramStart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lastRenderedPageBreak/>
        <w:t>a</w:t>
      </w:r>
      <w:proofErr w:type="spellEnd"/>
      <w:proofErr w:type="gramEnd"/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RF and </w:t>
      </w:r>
      <w:r w:rsidR="004E5DC5">
        <w:rPr>
          <w:rFonts w:ascii="Times New Roman" w:eastAsia="SimSun" w:hAnsi="Times New Roman" w:cs="Times New Roman"/>
          <w:bCs/>
          <w:szCs w:val="21"/>
          <w:lang w:bidi="ar"/>
        </w:rPr>
        <w:t>changes 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SBP and DBP are mmHg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year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RF and </w:t>
      </w:r>
      <w:r w:rsidR="004E5DC5">
        <w:rPr>
          <w:rFonts w:ascii="Times New Roman" w:eastAsia="SimSun" w:hAnsi="Times New Roman" w:cs="Times New Roman"/>
          <w:bCs/>
          <w:szCs w:val="21"/>
          <w:lang w:bidi="ar"/>
        </w:rPr>
        <w:t>changes 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G, HDL-C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FPG are </w:t>
      </w:r>
      <w:r>
        <w:rPr>
          <w:rFonts w:ascii="Times New Roman" w:hAnsi="Times New Roman" w:cs="Times New Roman"/>
          <w:bCs/>
          <w:sz w:val="24"/>
        </w:rPr>
        <w:t>mmol</w:t>
      </w:r>
      <w:r w:rsidRPr="00116C0F">
        <w:rPr>
          <w:rFonts w:ascii="Times New Roman" w:hAnsi="Times New Roman" w:cs="Times New Roman"/>
          <w:bCs/>
          <w:sz w:val="24"/>
        </w:rPr>
        <w:t>·L</w:t>
      </w:r>
      <w:r w:rsidRPr="00116C0F">
        <w:rPr>
          <w:rFonts w:ascii="Times New Roman" w:hAnsi="Times New Roman" w:cs="Times New Roman"/>
          <w:bCs/>
          <w:sz w:val="24"/>
          <w:vertAlign w:val="superscript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year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p w14:paraId="7FA895BB" w14:textId="77777777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marriage, rural area, education level, waist </w:t>
      </w:r>
      <w:r w:rsidRPr="00430F5D">
        <w:rPr>
          <w:rFonts w:ascii="Times New Roman" w:eastAsia="SimSun" w:hAnsi="Times New Roman" w:cs="Times New Roman"/>
          <w:bCs/>
          <w:szCs w:val="21"/>
          <w:lang w:bidi="ar"/>
        </w:rPr>
        <w:t>circumference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corresponding metabolic indicators at baseline in male and female populations and plus sex in all populations.</w:t>
      </w:r>
    </w:p>
    <w:p w14:paraId="0185227F" w14:textId="01F931FC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proofErr w:type="gramStart"/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c</w:t>
      </w:r>
      <w:proofErr w:type="gramEnd"/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</w:t>
      </w:r>
      <w:r w:rsidR="004E5DC5">
        <w:rPr>
          <w:rFonts w:ascii="Times New Roman" w:eastAsia="SimSun" w:hAnsi="Times New Roman" w:cs="Times New Roman"/>
          <w:bCs/>
          <w:szCs w:val="21"/>
          <w:lang w:bidi="ar"/>
        </w:rPr>
        <w:t>changes 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CRF and </w:t>
      </w:r>
      <w:r w:rsidR="004E5DC5">
        <w:rPr>
          <w:rFonts w:ascii="Times New Roman" w:eastAsia="SimSun" w:hAnsi="Times New Roman" w:cs="Times New Roman"/>
          <w:bCs/>
          <w:szCs w:val="21"/>
          <w:lang w:bidi="ar"/>
        </w:rPr>
        <w:t>changes 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SBP and DBP are mmHg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 The units of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β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between changes 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CRF and changes 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in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TG, HDL-C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FPG are </w:t>
      </w:r>
      <w:r>
        <w:rPr>
          <w:rFonts w:ascii="Times New Roman" w:hAnsi="Times New Roman" w:cs="Times New Roman"/>
          <w:bCs/>
          <w:sz w:val="24"/>
        </w:rPr>
        <w:t>mmol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hAnsi="Times New Roman" w:cs="Times New Roman"/>
          <w:bCs/>
          <w:sz w:val="24"/>
        </w:rPr>
        <w:t>L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 w:rsidRPr="00256A76">
        <w:rPr>
          <w:rFonts w:ascii="Times New Roman" w:eastAsia="SimSun" w:hAnsi="Times New Roman" w:cs="Times New Roman"/>
          <w:bCs/>
          <w:szCs w:val="21"/>
          <w:lang w:bidi="ar"/>
        </w:rPr>
        <w:t>·</w:t>
      </w:r>
      <w:r>
        <w:rPr>
          <w:rFonts w:ascii="Times New Roman" w:eastAsia="SimSun" w:hAnsi="Times New Roman" w:cs="Times New Roman"/>
          <w:bCs/>
          <w:szCs w:val="21"/>
          <w:lang w:bidi="ar"/>
        </w:rPr>
        <w:t>METs</w:t>
      </w:r>
      <w:r w:rsidRPr="00E64BB5"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-1</w:t>
      </w:r>
      <w:r>
        <w:rPr>
          <w:rFonts w:ascii="Times New Roman" w:eastAsia="SimSun" w:hAnsi="Times New Roman" w:cs="Times New Roman"/>
          <w:bCs/>
          <w:szCs w:val="21"/>
          <w:lang w:bidi="ar"/>
        </w:rPr>
        <w:t>.</w:t>
      </w:r>
    </w:p>
    <w:p w14:paraId="6B89037A" w14:textId="431F9D2C" w:rsidR="00FA105E" w:rsidRPr="001E437B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d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djusted for age, smoking status, drinking status, marriage, rural area, education level, waist </w:t>
      </w:r>
      <w:r w:rsidRPr="00430F5D">
        <w:rPr>
          <w:rFonts w:ascii="Times New Roman" w:eastAsia="SimSun" w:hAnsi="Times New Roman" w:cs="Times New Roman"/>
          <w:bCs/>
          <w:szCs w:val="21"/>
          <w:lang w:bidi="ar"/>
        </w:rPr>
        <w:t>circumference</w:t>
      </w:r>
      <w:r w:rsidR="00067067">
        <w:rPr>
          <w:rFonts w:ascii="Times New Roman" w:eastAsia="SimSun" w:hAnsi="Times New Roman" w:cs="Times New Roman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and CRF and corresponding metabolic indicators at baseline in male and female populations and plus sex in all populations.</w:t>
      </w:r>
    </w:p>
    <w:p w14:paraId="02575902" w14:textId="2479E15F" w:rsidR="00FA105E" w:rsidRDefault="00FA105E" w:rsidP="00FA105E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hange in CRF/year: The </w:t>
      </w:r>
      <w:r w:rsidR="004E5DC5">
        <w:rPr>
          <w:rFonts w:ascii="Times New Roman" w:hAnsi="Times New Roman"/>
          <w:szCs w:val="21"/>
        </w:rPr>
        <w:t>change in</w:t>
      </w:r>
      <w:r>
        <w:rPr>
          <w:rFonts w:ascii="Times New Roman" w:hAnsi="Times New Roman"/>
          <w:szCs w:val="21"/>
        </w:rPr>
        <w:t xml:space="preserve"> CRF in Wave4 and Wave1 </w:t>
      </w:r>
      <w:r w:rsidR="00067067">
        <w:rPr>
          <w:rFonts w:ascii="Times New Roman" w:hAnsi="Times New Roman"/>
          <w:szCs w:val="21"/>
        </w:rPr>
        <w:t xml:space="preserve">is </w:t>
      </w:r>
      <w:r>
        <w:rPr>
          <w:rFonts w:ascii="Times New Roman" w:hAnsi="Times New Roman"/>
          <w:szCs w:val="21"/>
        </w:rPr>
        <w:t>divided by follow-up years</w:t>
      </w:r>
      <w:bookmarkStart w:id="1" w:name="_GoBack"/>
      <w:bookmarkEnd w:id="1"/>
      <w:r>
        <w:rPr>
          <w:rFonts w:ascii="Times New Roman" w:hAnsi="Times New Roman"/>
          <w:szCs w:val="21"/>
        </w:rPr>
        <w:t>.</w:t>
      </w:r>
    </w:p>
    <w:p w14:paraId="6BFE6024" w14:textId="100F3E47" w:rsidR="00FA105E" w:rsidRDefault="00FA105E" w:rsidP="00FA105E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>etabolic score: The number of changes in metabolic indicators above the 75th percentile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distribution of changes observed over </w:t>
      </w:r>
      <w:r w:rsidR="00067067">
        <w:rPr>
          <w:rFonts w:ascii="Times New Roman" w:hAnsi="Times New Roman"/>
          <w:szCs w:val="21"/>
        </w:rPr>
        <w:t>4 years</w:t>
      </w:r>
      <w:r>
        <w:rPr>
          <w:rFonts w:ascii="Times New Roman" w:hAnsi="Times New Roman"/>
          <w:szCs w:val="21"/>
        </w:rPr>
        <w:t xml:space="preserve"> in the follow-up study (equal to or below the 25th percentile for HDL-C).</w:t>
      </w:r>
    </w:p>
    <w:p w14:paraId="18BB2AB0" w14:textId="33D4E91C" w:rsidR="00FA105E" w:rsidRDefault="00FA105E" w:rsidP="00FA105E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hange in metabolic indicator/year: The change in metabolic </w:t>
      </w:r>
      <w:r w:rsidR="00067067">
        <w:rPr>
          <w:rFonts w:ascii="Times New Roman" w:hAnsi="Times New Roman"/>
          <w:szCs w:val="21"/>
        </w:rPr>
        <w:t>indicators</w:t>
      </w:r>
      <w:r>
        <w:rPr>
          <w:rFonts w:ascii="Times New Roman" w:hAnsi="Times New Roman"/>
          <w:szCs w:val="21"/>
        </w:rPr>
        <w:t xml:space="preserve"> in Wave4 and Wave1 divided by follow-up years.</w:t>
      </w:r>
    </w:p>
    <w:p w14:paraId="5F6151D1" w14:textId="77777777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Abbreviations: </w:t>
      </w:r>
      <w:r>
        <w:rPr>
          <w:rFonts w:ascii="Times New Roman" w:hAnsi="Times New Roman"/>
          <w:szCs w:val="21"/>
        </w:rPr>
        <w:t>SBP, systolic blood pressure; DBP, diastolic blood pressure; TG, triglycerides; HDL-C, high-density lipoprotein cholesterol; FPG, fasting plasma glucose.</w:t>
      </w:r>
    </w:p>
    <w:p w14:paraId="338C9B63" w14:textId="77777777" w:rsidR="00FA105E" w:rsidRDefault="00FA105E" w:rsidP="00FA105E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</w:p>
    <w:bookmarkEnd w:id="0"/>
    <w:p w14:paraId="5F9B2051" w14:textId="7850E13E" w:rsidR="00FA105E" w:rsidRDefault="00FA105E"/>
    <w:p w14:paraId="77430EA0" w14:textId="5F866AB6" w:rsidR="009D5865" w:rsidRPr="00FA105E" w:rsidRDefault="009D5865" w:rsidP="00CF1AF7"/>
    <w:sectPr w:rsidR="009D5865" w:rsidRPr="00FA105E" w:rsidSect="00CF1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69268" w14:textId="77777777" w:rsidR="00323115" w:rsidRDefault="00323115" w:rsidP="00E757C8">
      <w:r>
        <w:separator/>
      </w:r>
    </w:p>
  </w:endnote>
  <w:endnote w:type="continuationSeparator" w:id="0">
    <w:p w14:paraId="001FA088" w14:textId="77777777" w:rsidR="00323115" w:rsidRDefault="00323115" w:rsidP="00E7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4E8E0" w14:textId="77777777" w:rsidR="00323115" w:rsidRDefault="00323115" w:rsidP="00E757C8">
      <w:r>
        <w:separator/>
      </w:r>
    </w:p>
  </w:footnote>
  <w:footnote w:type="continuationSeparator" w:id="0">
    <w:p w14:paraId="0AFB9615" w14:textId="77777777" w:rsidR="00323115" w:rsidRDefault="00323115" w:rsidP="00E75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D2B47"/>
    <w:multiLevelType w:val="hybridMultilevel"/>
    <w:tmpl w:val="F6A4B44C"/>
    <w:lvl w:ilvl="0" w:tplc="E8606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AC90AAD"/>
    <w:multiLevelType w:val="hybridMultilevel"/>
    <w:tmpl w:val="8E8058F0"/>
    <w:lvl w:ilvl="0" w:tplc="7FD0E5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CA16937"/>
    <w:multiLevelType w:val="hybridMultilevel"/>
    <w:tmpl w:val="03F65352"/>
    <w:lvl w:ilvl="0" w:tplc="1ECA7D5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6B83930"/>
    <w:multiLevelType w:val="hybridMultilevel"/>
    <w:tmpl w:val="3828B17A"/>
    <w:lvl w:ilvl="0" w:tplc="C5F830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 liu">
    <w15:presenceInfo w15:providerId="Windows Live" w15:userId="1f72fbffae433398"/>
  </w15:person>
  <w15:person w15:author="liu meng">
    <w15:presenceInfo w15:providerId="Windows Live" w15:userId="1f72fbffae433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ical Inv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w2vvzdzs0v2edvzjxvtef2azd59vzvsxa&quot;&gt;My EndNote Library&lt;record-ids&gt;&lt;item&gt;252&lt;/item&gt;&lt;item&gt;2450&lt;/item&gt;&lt;item&gt;2455&lt;/item&gt;&lt;item&gt;2461&lt;/item&gt;&lt;item&gt;2462&lt;/item&gt;&lt;item&gt;2463&lt;/item&gt;&lt;item&gt;2569&lt;/item&gt;&lt;item&gt;2570&lt;/item&gt;&lt;item&gt;2571&lt;/item&gt;&lt;item&gt;2579&lt;/item&gt;&lt;item&gt;2592&lt;/item&gt;&lt;item&gt;2597&lt;/item&gt;&lt;item&gt;2673&lt;/item&gt;&lt;item&gt;2703&lt;/item&gt;&lt;item&gt;2748&lt;/item&gt;&lt;item&gt;2755&lt;/item&gt;&lt;item&gt;2770&lt;/item&gt;&lt;item&gt;2773&lt;/item&gt;&lt;item&gt;2774&lt;/item&gt;&lt;item&gt;2841&lt;/item&gt;&lt;item&gt;2936&lt;/item&gt;&lt;item&gt;3183&lt;/item&gt;&lt;item&gt;3219&lt;/item&gt;&lt;item&gt;3568&lt;/item&gt;&lt;item&gt;3569&lt;/item&gt;&lt;item&gt;3570&lt;/item&gt;&lt;item&gt;3589&lt;/item&gt;&lt;item&gt;3591&lt;/item&gt;&lt;item&gt;3593&lt;/item&gt;&lt;item&gt;3595&lt;/item&gt;&lt;item&gt;3604&lt;/item&gt;&lt;item&gt;3605&lt;/item&gt;&lt;item&gt;3607&lt;/item&gt;&lt;item&gt;3613&lt;/item&gt;&lt;item&gt;3619&lt;/item&gt;&lt;item&gt;3725&lt;/item&gt;&lt;item&gt;3752&lt;/item&gt;&lt;item&gt;3753&lt;/item&gt;&lt;item&gt;3756&lt;/item&gt;&lt;item&gt;3757&lt;/item&gt;&lt;item&gt;3759&lt;/item&gt;&lt;item&gt;3760&lt;/item&gt;&lt;item&gt;3761&lt;/item&gt;&lt;item&gt;3762&lt;/item&gt;&lt;item&gt;3766&lt;/item&gt;&lt;item&gt;3768&lt;/item&gt;&lt;item&gt;3769&lt;/item&gt;&lt;item&gt;3771&lt;/item&gt;&lt;item&gt;3772&lt;/item&gt;&lt;item&gt;3773&lt;/item&gt;&lt;item&gt;3774&lt;/item&gt;&lt;item&gt;3776&lt;/item&gt;&lt;item&gt;3778&lt;/item&gt;&lt;item&gt;3779&lt;/item&gt;&lt;item&gt;3780&lt;/item&gt;&lt;item&gt;3784&lt;/item&gt;&lt;item&gt;3786&lt;/item&gt;&lt;/record-ids&gt;&lt;/item&gt;&lt;/Libraries&gt;"/>
  </w:docVars>
  <w:rsids>
    <w:rsidRoot w:val="00F779B6"/>
    <w:rsid w:val="000043DC"/>
    <w:rsid w:val="00031957"/>
    <w:rsid w:val="00041598"/>
    <w:rsid w:val="00063341"/>
    <w:rsid w:val="00067067"/>
    <w:rsid w:val="00085074"/>
    <w:rsid w:val="000A421E"/>
    <w:rsid w:val="000B5F4E"/>
    <w:rsid w:val="000E7712"/>
    <w:rsid w:val="00102BB2"/>
    <w:rsid w:val="00104509"/>
    <w:rsid w:val="00106E11"/>
    <w:rsid w:val="00113546"/>
    <w:rsid w:val="00116C0F"/>
    <w:rsid w:val="00144210"/>
    <w:rsid w:val="00150BE1"/>
    <w:rsid w:val="00151DBE"/>
    <w:rsid w:val="00165658"/>
    <w:rsid w:val="00170DFA"/>
    <w:rsid w:val="00180A1E"/>
    <w:rsid w:val="00197974"/>
    <w:rsid w:val="001B7E95"/>
    <w:rsid w:val="001D3152"/>
    <w:rsid w:val="001E437B"/>
    <w:rsid w:val="0020200A"/>
    <w:rsid w:val="002222FF"/>
    <w:rsid w:val="002443DC"/>
    <w:rsid w:val="0026280C"/>
    <w:rsid w:val="00266D33"/>
    <w:rsid w:val="0028446E"/>
    <w:rsid w:val="002C17D6"/>
    <w:rsid w:val="002C5D2D"/>
    <w:rsid w:val="002F179F"/>
    <w:rsid w:val="00323115"/>
    <w:rsid w:val="003259C7"/>
    <w:rsid w:val="0034202B"/>
    <w:rsid w:val="0039072F"/>
    <w:rsid w:val="00396F0A"/>
    <w:rsid w:val="003B1892"/>
    <w:rsid w:val="003F3264"/>
    <w:rsid w:val="003F5BFD"/>
    <w:rsid w:val="003F6A9E"/>
    <w:rsid w:val="00420AD4"/>
    <w:rsid w:val="004414B6"/>
    <w:rsid w:val="00446A0B"/>
    <w:rsid w:val="00471ECF"/>
    <w:rsid w:val="004777A3"/>
    <w:rsid w:val="004A6C9C"/>
    <w:rsid w:val="004B1333"/>
    <w:rsid w:val="004C7CCF"/>
    <w:rsid w:val="004E5DC5"/>
    <w:rsid w:val="005145FB"/>
    <w:rsid w:val="00515ABE"/>
    <w:rsid w:val="00597C7C"/>
    <w:rsid w:val="005B2917"/>
    <w:rsid w:val="005C1715"/>
    <w:rsid w:val="005C72BA"/>
    <w:rsid w:val="005D0DED"/>
    <w:rsid w:val="005D1855"/>
    <w:rsid w:val="005D337D"/>
    <w:rsid w:val="005E2517"/>
    <w:rsid w:val="00600918"/>
    <w:rsid w:val="0060586C"/>
    <w:rsid w:val="00672736"/>
    <w:rsid w:val="00674F79"/>
    <w:rsid w:val="006A03A4"/>
    <w:rsid w:val="006B1DF6"/>
    <w:rsid w:val="007036FF"/>
    <w:rsid w:val="00714213"/>
    <w:rsid w:val="0071623E"/>
    <w:rsid w:val="00722A3E"/>
    <w:rsid w:val="0073394C"/>
    <w:rsid w:val="0073464E"/>
    <w:rsid w:val="00737260"/>
    <w:rsid w:val="00742449"/>
    <w:rsid w:val="00747507"/>
    <w:rsid w:val="007561D7"/>
    <w:rsid w:val="0075734C"/>
    <w:rsid w:val="007614D8"/>
    <w:rsid w:val="00761E70"/>
    <w:rsid w:val="00777821"/>
    <w:rsid w:val="00785304"/>
    <w:rsid w:val="0079271E"/>
    <w:rsid w:val="007A5AF1"/>
    <w:rsid w:val="007C5008"/>
    <w:rsid w:val="007D048A"/>
    <w:rsid w:val="007E299E"/>
    <w:rsid w:val="007F0176"/>
    <w:rsid w:val="00803EAC"/>
    <w:rsid w:val="00827CCE"/>
    <w:rsid w:val="008352AA"/>
    <w:rsid w:val="008429D8"/>
    <w:rsid w:val="008551A4"/>
    <w:rsid w:val="008842E1"/>
    <w:rsid w:val="008A5BA4"/>
    <w:rsid w:val="008E5434"/>
    <w:rsid w:val="008E6ABD"/>
    <w:rsid w:val="008F39F4"/>
    <w:rsid w:val="008F437D"/>
    <w:rsid w:val="00905DFE"/>
    <w:rsid w:val="00905FA8"/>
    <w:rsid w:val="00936C6C"/>
    <w:rsid w:val="00955279"/>
    <w:rsid w:val="009627AD"/>
    <w:rsid w:val="0097401D"/>
    <w:rsid w:val="009762B4"/>
    <w:rsid w:val="00980F91"/>
    <w:rsid w:val="009A05C1"/>
    <w:rsid w:val="009B662E"/>
    <w:rsid w:val="009D091E"/>
    <w:rsid w:val="009D47F3"/>
    <w:rsid w:val="009D5865"/>
    <w:rsid w:val="009E7AB0"/>
    <w:rsid w:val="00A00D1D"/>
    <w:rsid w:val="00A319A1"/>
    <w:rsid w:val="00A4508D"/>
    <w:rsid w:val="00A47B00"/>
    <w:rsid w:val="00A710DD"/>
    <w:rsid w:val="00A74ED3"/>
    <w:rsid w:val="00A9208B"/>
    <w:rsid w:val="00AA0A47"/>
    <w:rsid w:val="00AA0BBC"/>
    <w:rsid w:val="00AC37EF"/>
    <w:rsid w:val="00B123D2"/>
    <w:rsid w:val="00B17469"/>
    <w:rsid w:val="00B62CB9"/>
    <w:rsid w:val="00B64B55"/>
    <w:rsid w:val="00B770A5"/>
    <w:rsid w:val="00B8547F"/>
    <w:rsid w:val="00B87414"/>
    <w:rsid w:val="00B90A06"/>
    <w:rsid w:val="00B940A4"/>
    <w:rsid w:val="00BA0152"/>
    <w:rsid w:val="00BC14DF"/>
    <w:rsid w:val="00BC2C4A"/>
    <w:rsid w:val="00BD129F"/>
    <w:rsid w:val="00C01791"/>
    <w:rsid w:val="00C12ECF"/>
    <w:rsid w:val="00C63438"/>
    <w:rsid w:val="00C766BE"/>
    <w:rsid w:val="00C808FE"/>
    <w:rsid w:val="00C96F2B"/>
    <w:rsid w:val="00CA3CEE"/>
    <w:rsid w:val="00CA4358"/>
    <w:rsid w:val="00CA5849"/>
    <w:rsid w:val="00CB3FA1"/>
    <w:rsid w:val="00CE003C"/>
    <w:rsid w:val="00CF1AF7"/>
    <w:rsid w:val="00D05823"/>
    <w:rsid w:val="00D071EA"/>
    <w:rsid w:val="00D11AD4"/>
    <w:rsid w:val="00D136D5"/>
    <w:rsid w:val="00D17812"/>
    <w:rsid w:val="00D214BC"/>
    <w:rsid w:val="00D40738"/>
    <w:rsid w:val="00D41034"/>
    <w:rsid w:val="00D44BC7"/>
    <w:rsid w:val="00D61388"/>
    <w:rsid w:val="00D63C27"/>
    <w:rsid w:val="00DB7545"/>
    <w:rsid w:val="00DD18CF"/>
    <w:rsid w:val="00DE34F3"/>
    <w:rsid w:val="00DF49E0"/>
    <w:rsid w:val="00E25CB3"/>
    <w:rsid w:val="00E33817"/>
    <w:rsid w:val="00E46F67"/>
    <w:rsid w:val="00E60859"/>
    <w:rsid w:val="00E757C8"/>
    <w:rsid w:val="00E9668E"/>
    <w:rsid w:val="00EA1D33"/>
    <w:rsid w:val="00EA6F8C"/>
    <w:rsid w:val="00EB5E9B"/>
    <w:rsid w:val="00EB6E5D"/>
    <w:rsid w:val="00EF02D0"/>
    <w:rsid w:val="00F0324C"/>
    <w:rsid w:val="00F261DE"/>
    <w:rsid w:val="00F55554"/>
    <w:rsid w:val="00F612A4"/>
    <w:rsid w:val="00F64E87"/>
    <w:rsid w:val="00F65605"/>
    <w:rsid w:val="00F6759E"/>
    <w:rsid w:val="00F779B6"/>
    <w:rsid w:val="00F91864"/>
    <w:rsid w:val="00FA105E"/>
    <w:rsid w:val="00FB244F"/>
    <w:rsid w:val="00FC0792"/>
    <w:rsid w:val="00FC3533"/>
    <w:rsid w:val="00FC5302"/>
    <w:rsid w:val="00F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2C1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2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qFormat/>
    <w:rsid w:val="00980F91"/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F7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9B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9B6"/>
    <w:rPr>
      <w:sz w:val="18"/>
      <w:szCs w:val="18"/>
    </w:rPr>
  </w:style>
  <w:style w:type="table" w:styleId="TableGrid">
    <w:name w:val="Table Grid"/>
    <w:basedOn w:val="TableNormal"/>
    <w:qFormat/>
    <w:rsid w:val="00F779B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9B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rsid w:val="00F779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779B6"/>
    <w:rPr>
      <w:rFonts w:ascii="DengXian" w:eastAsia="DengXian" w:hAnsi="DengXian"/>
      <w:sz w:val="20"/>
    </w:rPr>
  </w:style>
  <w:style w:type="paragraph" w:customStyle="1" w:styleId="a">
    <w:name w:val="一级标题"/>
    <w:basedOn w:val="Normal"/>
    <w:link w:val="a0"/>
    <w:qFormat/>
    <w:rsid w:val="00F779B6"/>
    <w:pPr>
      <w:jc w:val="left"/>
    </w:pPr>
    <w:rPr>
      <w:rFonts w:ascii="Times New Roman" w:eastAsia="Times New Roman" w:hAnsi="Times New Roman"/>
      <w:b/>
      <w:sz w:val="30"/>
    </w:rPr>
  </w:style>
  <w:style w:type="paragraph" w:customStyle="1" w:styleId="a1">
    <w:name w:val="二级标题"/>
    <w:basedOn w:val="a"/>
    <w:link w:val="a2"/>
    <w:qFormat/>
    <w:rsid w:val="00F779B6"/>
    <w:rPr>
      <w:sz w:val="24"/>
    </w:rPr>
  </w:style>
  <w:style w:type="character" w:customStyle="1" w:styleId="a0">
    <w:name w:val="一级标题 字符"/>
    <w:basedOn w:val="DefaultParagraphFont"/>
    <w:link w:val="a"/>
    <w:qFormat/>
    <w:rsid w:val="00F779B6"/>
    <w:rPr>
      <w:rFonts w:ascii="Times New Roman" w:eastAsia="Times New Roman" w:hAnsi="Times New Roman"/>
      <w:b/>
      <w:sz w:val="30"/>
    </w:rPr>
  </w:style>
  <w:style w:type="paragraph" w:customStyle="1" w:styleId="a3">
    <w:name w:val="论文正文"/>
    <w:basedOn w:val="a1"/>
    <w:link w:val="a4"/>
    <w:qFormat/>
    <w:rsid w:val="00F779B6"/>
    <w:pPr>
      <w:spacing w:line="360" w:lineRule="auto"/>
    </w:pPr>
    <w:rPr>
      <w:b w:val="0"/>
    </w:rPr>
  </w:style>
  <w:style w:type="character" w:customStyle="1" w:styleId="a2">
    <w:name w:val="二级标题 字符"/>
    <w:basedOn w:val="a0"/>
    <w:link w:val="a1"/>
    <w:qFormat/>
    <w:rsid w:val="00F779B6"/>
    <w:rPr>
      <w:rFonts w:ascii="Times New Roman" w:eastAsia="Times New Roman" w:hAnsi="Times New Roman"/>
      <w:b/>
      <w:sz w:val="24"/>
    </w:rPr>
  </w:style>
  <w:style w:type="character" w:customStyle="1" w:styleId="a4">
    <w:name w:val="论文正文 字符"/>
    <w:basedOn w:val="a2"/>
    <w:link w:val="a3"/>
    <w:qFormat/>
    <w:rsid w:val="00F779B6"/>
    <w:rPr>
      <w:rFonts w:ascii="Times New Roman" w:eastAsia="Times New Roman" w:hAnsi="Times New Roman"/>
      <w:b w:val="0"/>
      <w:sz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9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79B6"/>
    <w:rPr>
      <w:rFonts w:ascii="DengXian" w:eastAsia="DengXian" w:hAnsi="DengXian"/>
      <w:b w:val="0"/>
      <w:sz w:val="20"/>
    </w:rPr>
  </w:style>
  <w:style w:type="paragraph" w:styleId="Revision">
    <w:name w:val="Revision"/>
    <w:hidden/>
    <w:uiPriority w:val="99"/>
    <w:semiHidden/>
    <w:rsid w:val="00F779B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779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779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779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79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70DF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6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126FC-D336-407E-8C2A-EE18F24C8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liu</dc:creator>
  <cp:lastModifiedBy>Ramajane Alanano</cp:lastModifiedBy>
  <cp:revision>4</cp:revision>
  <dcterms:created xsi:type="dcterms:W3CDTF">2024-02-19T08:40:00Z</dcterms:created>
  <dcterms:modified xsi:type="dcterms:W3CDTF">2024-02-1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962bb0e29846fdb315da22652bf0e3bc13364051fb6cbebea1f869ad4cafd</vt:lpwstr>
  </property>
</Properties>
</file>